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ABC0F" w14:textId="77777777" w:rsidR="003D04F1" w:rsidRDefault="003D04F1" w:rsidP="007449AE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1EFC2F5E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 xml:space="preserve">Supplementary table 1. </w:t>
      </w:r>
      <w:r w:rsidRPr="007449AE">
        <w:rPr>
          <w:rFonts w:ascii="Times New Roman" w:eastAsia="Times New Roman" w:hAnsi="Times New Roman" w:cs="Times New Roman"/>
          <w:color w:val="000000" w:themeColor="text1"/>
          <w:sz w:val="22"/>
        </w:rPr>
        <w:t>Characterization of adult patients with C71 code in Seoul St. Mary’s Hospital between 2014 and 2018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20"/>
        <w:gridCol w:w="2085"/>
      </w:tblGrid>
      <w:tr w:rsidR="003D04F1" w14:paraId="42A6702A" w14:textId="77777777" w:rsidTr="003D04F1"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D63CB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A1C23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Total = 220, n (%)</w:t>
            </w:r>
          </w:p>
        </w:tc>
      </w:tr>
      <w:tr w:rsidR="003D04F1" w14:paraId="32A07682" w14:textId="77777777" w:rsidTr="003D04F1"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598D0" w14:textId="3B73FEC3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Male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43635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117 (53.2%)</w:t>
            </w:r>
          </w:p>
        </w:tc>
      </w:tr>
      <w:tr w:rsidR="003D04F1" w14:paraId="0F1AF126" w14:textId="77777777" w:rsidTr="003D04F1"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F1864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Mean age, years (range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792E2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51.3 (20-80)</w:t>
            </w:r>
          </w:p>
        </w:tc>
      </w:tr>
      <w:tr w:rsidR="003D04F1" w14:paraId="3AEE16F1" w14:textId="77777777" w:rsidTr="003D04F1"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1FAD3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Diagnosis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03716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D04F1" w14:paraId="5EAFECFE" w14:textId="77777777" w:rsidTr="003D04F1"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2EE1F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 xml:space="preserve">   Anaplastic astrocytoma (Grade III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5FB8C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18 (8.2)</w:t>
            </w:r>
          </w:p>
        </w:tc>
      </w:tr>
      <w:tr w:rsidR="003D04F1" w14:paraId="3BB738A9" w14:textId="77777777" w:rsidTr="003D04F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E23C2E3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 xml:space="preserve">   Anaplastic ependymoma (Grade III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5CF8468B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9 (4.1)</w:t>
            </w:r>
          </w:p>
        </w:tc>
      </w:tr>
      <w:tr w:rsidR="003D04F1" w14:paraId="50746600" w14:textId="77777777" w:rsidTr="003D04F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F057006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 xml:space="preserve">   Anaplastic oligodendroglioma (Grade III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0EA7A512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15 (6.8)</w:t>
            </w:r>
          </w:p>
        </w:tc>
      </w:tr>
      <w:tr w:rsidR="003D04F1" w14:paraId="4858B73B" w14:textId="77777777" w:rsidTr="003D04F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C79EC43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 xml:space="preserve">   Anaplastic oligoastrocytoma (Grade III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0C698D27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6 (2.7)</w:t>
            </w:r>
          </w:p>
        </w:tc>
      </w:tr>
      <w:tr w:rsidR="003D04F1" w14:paraId="1B2CE688" w14:textId="77777777" w:rsidTr="003D04F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E7A36C4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 xml:space="preserve">   Diffuse astrocytoma (Grade II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0193B900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10 (4.5)</w:t>
            </w:r>
          </w:p>
        </w:tc>
      </w:tr>
      <w:tr w:rsidR="003D04F1" w14:paraId="74342CDB" w14:textId="77777777" w:rsidTr="003D04F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494A55C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 xml:space="preserve">   Ependymoma (Grade II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75987101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7 (3.2)</w:t>
            </w:r>
          </w:p>
        </w:tc>
      </w:tr>
      <w:tr w:rsidR="003D04F1" w14:paraId="7FF69019" w14:textId="77777777" w:rsidTr="003D04F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0A9CEF7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 xml:space="preserve">   Glioblastoma (Grade IV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5D758184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113 (51.4)</w:t>
            </w:r>
          </w:p>
        </w:tc>
      </w:tr>
      <w:tr w:rsidR="003D04F1" w14:paraId="683C8C46" w14:textId="77777777" w:rsidTr="003D04F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103058B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 xml:space="preserve">   Oligodendroglioma (Grade II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5BF88614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22 (10.0)</w:t>
            </w:r>
          </w:p>
        </w:tc>
      </w:tr>
      <w:tr w:rsidR="003D04F1" w14:paraId="2BBB9545" w14:textId="77777777" w:rsidTr="003D04F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5DE3F8E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 xml:space="preserve">   Oligoastrocytoma (Grade II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6A391A87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3 (1.4)</w:t>
            </w:r>
          </w:p>
        </w:tc>
      </w:tr>
      <w:tr w:rsidR="003D04F1" w14:paraId="6FB994F1" w14:textId="77777777" w:rsidTr="003D04F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65A44F1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 xml:space="preserve">   Pleomorphic </w:t>
            </w:r>
            <w:proofErr w:type="spellStart"/>
            <w:r w:rsidRPr="1EFC2F5E">
              <w:rPr>
                <w:rFonts w:ascii="Times New Roman" w:eastAsia="Times New Roman" w:hAnsi="Times New Roman" w:cs="Times New Roman"/>
                <w:sz w:val="22"/>
              </w:rPr>
              <w:t>xanthoastrocytoma</w:t>
            </w:r>
            <w:proofErr w:type="spellEnd"/>
            <w:r w:rsidRPr="1EFC2F5E">
              <w:rPr>
                <w:rFonts w:ascii="Times New Roman" w:eastAsia="Times New Roman" w:hAnsi="Times New Roman" w:cs="Times New Roman"/>
                <w:sz w:val="22"/>
              </w:rPr>
              <w:t xml:space="preserve"> (Grade II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6013B953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3 (1.4)</w:t>
            </w:r>
          </w:p>
        </w:tc>
      </w:tr>
      <w:tr w:rsidR="003D04F1" w14:paraId="49B7D1D8" w14:textId="77777777" w:rsidTr="003D04F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D93E20E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 xml:space="preserve">   Low grade glioma*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6D53FA57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9 (4.1)</w:t>
            </w:r>
          </w:p>
        </w:tc>
      </w:tr>
      <w:tr w:rsidR="003D04F1" w14:paraId="70026774" w14:textId="77777777" w:rsidTr="003D04F1"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A1739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 xml:space="preserve">   High grade glioma*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9B1AF" w14:textId="77777777" w:rsidR="003D04F1" w:rsidRDefault="003D04F1" w:rsidP="007449A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1EFC2F5E">
              <w:rPr>
                <w:rFonts w:ascii="Times New Roman" w:eastAsia="Times New Roman" w:hAnsi="Times New Roman" w:cs="Times New Roman"/>
                <w:sz w:val="22"/>
              </w:rPr>
              <w:t>5 (2.3)</w:t>
            </w:r>
          </w:p>
        </w:tc>
      </w:tr>
    </w:tbl>
    <w:p w14:paraId="2747C806" w14:textId="77FC3F9C" w:rsidR="003D04F1" w:rsidRDefault="003D04F1" w:rsidP="007449AE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1EFC2F5E">
        <w:rPr>
          <w:rFonts w:ascii="Times New Roman" w:eastAsia="Times New Roman" w:hAnsi="Times New Roman" w:cs="Times New Roman"/>
          <w:color w:val="000000" w:themeColor="text1"/>
          <w:sz w:val="22"/>
        </w:rPr>
        <w:t>*Radiologically diagnosed only</w:t>
      </w:r>
      <w:r>
        <w:rPr>
          <w:rFonts w:ascii="Times New Roman" w:eastAsia="Times New Roman" w:hAnsi="Times New Roman" w:cs="Times New Roman"/>
          <w:color w:val="000000" w:themeColor="text1"/>
          <w:sz w:val="22"/>
        </w:rPr>
        <w:t>.</w:t>
      </w:r>
    </w:p>
    <w:p w14:paraId="3157C480" w14:textId="1D0488DF" w:rsidR="003D04F1" w:rsidRDefault="003D04F1" w:rsidP="007449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6FCC12BB" w14:textId="05A723E2" w:rsidR="003D04F1" w:rsidRPr="0087531D" w:rsidRDefault="003D04F1" w:rsidP="007449A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ry</w:t>
      </w:r>
      <w:r w:rsidRPr="1EFC2F5E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7449AE">
        <w:rPr>
          <w:rFonts w:ascii="Times New Roman" w:hAnsi="Times New Roman" w:cs="Times New Roman"/>
          <w:b/>
          <w:bCs/>
          <w:color w:val="000000" w:themeColor="text1"/>
          <w:sz w:val="22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able 2</w:t>
      </w:r>
      <w:r w:rsidRPr="1EFC2F5E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1EFC2F5E">
        <w:rPr>
          <w:rFonts w:ascii="Times New Roman" w:hAnsi="Times New Roman" w:cs="Times New Roman"/>
          <w:color w:val="000000" w:themeColor="text1"/>
          <w:sz w:val="22"/>
        </w:rPr>
        <w:t xml:space="preserve"> Reference value of height quartile based on age and sex </w:t>
      </w:r>
      <w:r>
        <w:rPr>
          <w:rFonts w:ascii="Times New Roman" w:hAnsi="Times New Roman" w:cs="Times New Roman"/>
          <w:color w:val="000000" w:themeColor="text1"/>
          <w:sz w:val="22"/>
        </w:rPr>
        <w:t>groups.</w:t>
      </w:r>
    </w:p>
    <w:tbl>
      <w:tblPr>
        <w:tblW w:w="22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4"/>
        <w:gridCol w:w="1284"/>
        <w:gridCol w:w="1194"/>
        <w:gridCol w:w="1194"/>
        <w:gridCol w:w="1194"/>
        <w:gridCol w:w="1195"/>
      </w:tblGrid>
      <w:tr w:rsidR="003D04F1" w:rsidRPr="0087531D" w14:paraId="0E6D9304" w14:textId="77777777" w:rsidTr="00153003">
        <w:trPr>
          <w:trHeight w:val="330"/>
        </w:trPr>
        <w:tc>
          <w:tcPr>
            <w:tcW w:w="68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F77BE9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91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7AC0BF" w14:textId="0088275A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e Group</w:t>
            </w:r>
          </w:p>
        </w:tc>
        <w:tc>
          <w:tcPr>
            <w:tcW w:w="3405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414E82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eight (cm)</w:t>
            </w:r>
          </w:p>
        </w:tc>
      </w:tr>
      <w:tr w:rsidR="003D04F1" w:rsidRPr="0087531D" w14:paraId="601E7444" w14:textId="77777777" w:rsidTr="00153003">
        <w:trPr>
          <w:trHeight w:val="330"/>
        </w:trPr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DC65D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FA351" w14:textId="4C695900" w:rsidR="003D04F1" w:rsidRPr="0087531D" w:rsidRDefault="00153003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4949D7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hAnsi="Times New Roman" w:cs="Times New Roman"/>
                <w:color w:val="000000" w:themeColor="text1"/>
                <w:sz w:val="22"/>
              </w:rPr>
              <w:t>Quartile 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A2C121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hAnsi="Times New Roman" w:cs="Times New Roman"/>
                <w:color w:val="000000" w:themeColor="text1"/>
                <w:sz w:val="22"/>
              </w:rPr>
              <w:t>Quartile 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D7EAEE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hAnsi="Times New Roman" w:cs="Times New Roman"/>
                <w:color w:val="000000" w:themeColor="text1"/>
                <w:sz w:val="22"/>
              </w:rPr>
              <w:t>Quartile 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5C5B11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hAnsi="Times New Roman" w:cs="Times New Roman"/>
                <w:color w:val="000000" w:themeColor="text1"/>
                <w:sz w:val="22"/>
              </w:rPr>
              <w:t>Quartile 4</w:t>
            </w:r>
          </w:p>
        </w:tc>
      </w:tr>
      <w:tr w:rsidR="003D04F1" w:rsidRPr="0087531D" w14:paraId="59EF4194" w14:textId="77777777" w:rsidTr="00153003">
        <w:trPr>
          <w:trHeight w:val="330"/>
        </w:trPr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F2D6C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E3E1B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182A8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170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E0947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69CA4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4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43417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8 ≤</w:t>
            </w:r>
          </w:p>
        </w:tc>
      </w:tr>
      <w:tr w:rsidR="003D04F1" w:rsidRPr="0087531D" w14:paraId="26B805D3" w14:textId="77777777" w:rsidTr="00153003">
        <w:trPr>
          <w:trHeight w:val="33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3A1E8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724A2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–3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55582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E4355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9C4F5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2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5C3E0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 ≤</w:t>
            </w:r>
          </w:p>
        </w:tc>
      </w:tr>
      <w:tr w:rsidR="003D04F1" w:rsidRPr="0087531D" w14:paraId="6DE48616" w14:textId="77777777" w:rsidTr="00153003">
        <w:trPr>
          <w:trHeight w:val="33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431E3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ACCB0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B3781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D3937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8B54A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FCE92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 ≤</w:t>
            </w:r>
          </w:p>
        </w:tc>
      </w:tr>
      <w:tr w:rsidR="003D04F1" w:rsidRPr="0087531D" w14:paraId="3E81971E" w14:textId="77777777" w:rsidTr="00153003">
        <w:trPr>
          <w:trHeight w:val="33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8EC08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3DA6D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F7A9D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FABE9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2B913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2E6EC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2 ≤</w:t>
            </w:r>
          </w:p>
        </w:tc>
      </w:tr>
      <w:tr w:rsidR="003D04F1" w:rsidRPr="0087531D" w14:paraId="67057F9E" w14:textId="77777777" w:rsidTr="00153003">
        <w:trPr>
          <w:trHeight w:val="33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F3A43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AD715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A2A0E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C2471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ED639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D1402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 ≤</w:t>
            </w:r>
          </w:p>
        </w:tc>
      </w:tr>
      <w:tr w:rsidR="003D04F1" w:rsidRPr="0087531D" w14:paraId="5EF979D7" w14:textId="77777777" w:rsidTr="00153003">
        <w:trPr>
          <w:trHeight w:val="345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DCA01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B8100" w14:textId="77777777" w:rsidR="003D04F1" w:rsidRPr="0087531D" w:rsidRDefault="003D04F1" w:rsidP="007449AE">
            <w:pPr>
              <w:widowControl/>
              <w:tabs>
                <w:tab w:val="left" w:pos="960"/>
              </w:tabs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0A169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D0CC3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F89F3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8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C2BCF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 ≤</w:t>
            </w:r>
          </w:p>
        </w:tc>
      </w:tr>
      <w:tr w:rsidR="003D04F1" w:rsidRPr="0087531D" w14:paraId="55DEC688" w14:textId="77777777" w:rsidTr="00153003">
        <w:trPr>
          <w:trHeight w:val="345"/>
        </w:trPr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41E8D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4BAD9" w14:textId="77777777" w:rsidR="003D04F1" w:rsidRDefault="003D04F1" w:rsidP="007449AE">
            <w:pPr>
              <w:widowControl/>
              <w:tabs>
                <w:tab w:val="left" w:pos="960"/>
              </w:tabs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 ≤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10F671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15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CB1E33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8-16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25980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2-16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06E93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7 ≤</w:t>
            </w:r>
          </w:p>
        </w:tc>
      </w:tr>
      <w:tr w:rsidR="003D04F1" w:rsidRPr="0087531D" w14:paraId="53FF3596" w14:textId="77777777" w:rsidTr="00153003">
        <w:trPr>
          <w:trHeight w:val="330"/>
        </w:trPr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33409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014F1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00299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157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05F07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A7943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B0AEF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 ≤</w:t>
            </w:r>
          </w:p>
        </w:tc>
      </w:tr>
      <w:tr w:rsidR="003D04F1" w:rsidRPr="0087531D" w14:paraId="00EE883B" w14:textId="77777777" w:rsidTr="00153003">
        <w:trPr>
          <w:trHeight w:val="33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78F44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FDA07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–3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C0C79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15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73956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F835A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EF375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 ≤</w:t>
            </w:r>
          </w:p>
        </w:tc>
      </w:tr>
      <w:tr w:rsidR="003D04F1" w:rsidRPr="0087531D" w14:paraId="3822B146" w14:textId="77777777" w:rsidTr="00153003">
        <w:trPr>
          <w:trHeight w:val="33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CDFCD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2A74B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8DC29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2EABD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3FFF8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FA67C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 ≤</w:t>
            </w:r>
          </w:p>
        </w:tc>
      </w:tr>
      <w:tr w:rsidR="003D04F1" w:rsidRPr="0087531D" w14:paraId="071605F3" w14:textId="77777777" w:rsidTr="00153003">
        <w:trPr>
          <w:trHeight w:val="33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7962F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9550E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0B49A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D72D4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B04AA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E9279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 ≤</w:t>
            </w:r>
          </w:p>
        </w:tc>
      </w:tr>
      <w:tr w:rsidR="003D04F1" w:rsidRPr="0087531D" w14:paraId="6948CC5A" w14:textId="77777777" w:rsidTr="00153003">
        <w:trPr>
          <w:trHeight w:val="33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EF485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789D3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F5912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8ACDB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C1291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129AE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 ≤</w:t>
            </w:r>
          </w:p>
        </w:tc>
      </w:tr>
      <w:tr w:rsidR="003D04F1" w:rsidRPr="0087531D" w14:paraId="48941551" w14:textId="77777777" w:rsidTr="00153003">
        <w:trPr>
          <w:trHeight w:val="345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4983A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0A263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2AE73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B1644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-1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21A26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20FC8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 ≤</w:t>
            </w:r>
          </w:p>
        </w:tc>
      </w:tr>
      <w:tr w:rsidR="003D04F1" w:rsidRPr="0087531D" w14:paraId="2AEE6B02" w14:textId="77777777" w:rsidTr="00153003">
        <w:trPr>
          <w:trHeight w:val="345"/>
        </w:trPr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029DF6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72E8E5" w14:textId="77777777" w:rsidR="003D04F1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 ≤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5D5CDB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531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BFF1DC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3-147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AE5684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7-15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9FEBC" w14:textId="77777777" w:rsidR="003D04F1" w:rsidRPr="0087531D" w:rsidRDefault="003D04F1" w:rsidP="007449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2 ≤</w:t>
            </w:r>
          </w:p>
        </w:tc>
      </w:tr>
    </w:tbl>
    <w:p w14:paraId="52039DDD" w14:textId="790CEDA9" w:rsidR="00B8046D" w:rsidRDefault="00B8046D" w:rsidP="007449A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000665C8" w14:textId="77777777" w:rsidR="00B8046D" w:rsidRDefault="00B8046D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107B6707" w14:textId="77777777" w:rsidR="00B8046D" w:rsidRPr="001E6221" w:rsidRDefault="00B8046D" w:rsidP="00B8046D">
      <w:pPr>
        <w:spacing w:line="360" w:lineRule="auto"/>
        <w:jc w:val="left"/>
        <w:rPr>
          <w:rFonts w:ascii="Times New Roman" w:hAnsi="Times New Roman" w:cs="Times New Roman"/>
          <w:color w:val="FF0000"/>
          <w:sz w:val="22"/>
        </w:rPr>
      </w:pPr>
      <w:r w:rsidRPr="001E6221">
        <w:rPr>
          <w:rFonts w:ascii="Times New Roman" w:hAnsi="Times New Roman" w:cs="Times New Roman"/>
          <w:b/>
          <w:bCs/>
          <w:color w:val="FF0000"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FF0000"/>
          <w:sz w:val="22"/>
        </w:rPr>
        <w:t>1</w:t>
      </w:r>
      <w:r w:rsidRPr="001E6221">
        <w:rPr>
          <w:rFonts w:ascii="Times New Roman" w:hAnsi="Times New Roman" w:cs="Times New Roman"/>
          <w:b/>
          <w:bCs/>
          <w:color w:val="FF0000"/>
          <w:sz w:val="22"/>
        </w:rPr>
        <w:t>.</w:t>
      </w:r>
      <w:r w:rsidRPr="001E6221">
        <w:rPr>
          <w:rFonts w:ascii="Times New Roman" w:hAnsi="Times New Roman" w:cs="Times New Roman"/>
          <w:color w:val="FF0000"/>
          <w:sz w:val="22"/>
        </w:rPr>
        <w:t xml:space="preserve"> Risk of primary brain malignancy according to possible confounders</w:t>
      </w:r>
    </w:p>
    <w:tbl>
      <w:tblPr>
        <w:tblStyle w:val="TableGrid"/>
        <w:tblW w:w="110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5"/>
        <w:gridCol w:w="1275"/>
        <w:gridCol w:w="1125"/>
        <w:gridCol w:w="1548"/>
        <w:gridCol w:w="1815"/>
        <w:gridCol w:w="2558"/>
      </w:tblGrid>
      <w:tr w:rsidR="00B8046D" w:rsidRPr="009B4E9D" w14:paraId="060664E8" w14:textId="77777777" w:rsidTr="00E4772D">
        <w:trPr>
          <w:trHeight w:val="50"/>
        </w:trPr>
        <w:tc>
          <w:tcPr>
            <w:tcW w:w="27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2C21F4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Variable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1F6DCA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9B4E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otal, n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C3D872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9B4E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Events, n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533CC6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9B4E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erson-years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4F239D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9B4E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Incidence rate*</w:t>
            </w:r>
          </w:p>
        </w:tc>
        <w:tc>
          <w:tcPr>
            <w:tcW w:w="25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1613E7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9B4E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djusted HR</w:t>
            </w:r>
            <w:r w:rsidRPr="009B4E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 xml:space="preserve">† </w:t>
            </w:r>
            <w:r w:rsidRPr="009B4E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(95% CI)</w:t>
            </w:r>
          </w:p>
        </w:tc>
      </w:tr>
      <w:tr w:rsidR="00B8046D" w:rsidRPr="009B4E9D" w14:paraId="4DB93517" w14:textId="77777777" w:rsidTr="00E4772D">
        <w:tc>
          <w:tcPr>
            <w:tcW w:w="2755" w:type="dxa"/>
          </w:tcPr>
          <w:p w14:paraId="3E59BF8B" w14:textId="77777777" w:rsidR="00B8046D" w:rsidRPr="009B4E9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ge per a year</w:t>
            </w:r>
          </w:p>
        </w:tc>
        <w:tc>
          <w:tcPr>
            <w:tcW w:w="1275" w:type="dxa"/>
            <w:vAlign w:val="center"/>
          </w:tcPr>
          <w:p w14:paraId="1416183B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25" w:type="dxa"/>
            <w:vAlign w:val="center"/>
          </w:tcPr>
          <w:p w14:paraId="2EAC5604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8" w:type="dxa"/>
            <w:vAlign w:val="center"/>
          </w:tcPr>
          <w:p w14:paraId="246CB557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5" w:type="dxa"/>
            <w:vAlign w:val="center"/>
          </w:tcPr>
          <w:p w14:paraId="797594EE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8" w:type="dxa"/>
            <w:vAlign w:val="center"/>
          </w:tcPr>
          <w:p w14:paraId="2EDF75DC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B4E9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06</w:t>
            </w:r>
            <w:r w:rsidRPr="009B4E9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05-1.06</w:t>
            </w:r>
            <w:r w:rsidRPr="009B4E9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B8046D" w:rsidRPr="009B4E9D" w14:paraId="6AEEA6DA" w14:textId="77777777" w:rsidTr="00E4772D">
        <w:tc>
          <w:tcPr>
            <w:tcW w:w="2755" w:type="dxa"/>
          </w:tcPr>
          <w:p w14:paraId="553687B9" w14:textId="77777777" w:rsidR="00B8046D" w:rsidRPr="009B4E9D" w:rsidRDefault="00B8046D" w:rsidP="00E4772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ex</w:t>
            </w:r>
          </w:p>
        </w:tc>
        <w:tc>
          <w:tcPr>
            <w:tcW w:w="1275" w:type="dxa"/>
            <w:vAlign w:val="center"/>
          </w:tcPr>
          <w:p w14:paraId="2801B247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25" w:type="dxa"/>
            <w:vAlign w:val="center"/>
          </w:tcPr>
          <w:p w14:paraId="6421211D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8" w:type="dxa"/>
            <w:vAlign w:val="center"/>
          </w:tcPr>
          <w:p w14:paraId="66002EC6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5" w:type="dxa"/>
            <w:vAlign w:val="center"/>
          </w:tcPr>
          <w:p w14:paraId="300F4895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8" w:type="dxa"/>
            <w:vAlign w:val="center"/>
          </w:tcPr>
          <w:p w14:paraId="5560501F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B8046D" w:rsidRPr="009B4E9D" w14:paraId="2F7A5412" w14:textId="77777777" w:rsidTr="00E4772D">
        <w:tc>
          <w:tcPr>
            <w:tcW w:w="2755" w:type="dxa"/>
          </w:tcPr>
          <w:p w14:paraId="6083E11F" w14:textId="77777777" w:rsidR="00B8046D" w:rsidRPr="009B4E9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Male</w:t>
            </w:r>
          </w:p>
        </w:tc>
        <w:tc>
          <w:tcPr>
            <w:tcW w:w="1275" w:type="dxa"/>
            <w:vAlign w:val="center"/>
          </w:tcPr>
          <w:p w14:paraId="3E6039B4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25619</w:t>
            </w:r>
          </w:p>
        </w:tc>
        <w:tc>
          <w:tcPr>
            <w:tcW w:w="1125" w:type="dxa"/>
            <w:vAlign w:val="center"/>
          </w:tcPr>
          <w:p w14:paraId="0C928742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553</w:t>
            </w:r>
          </w:p>
        </w:tc>
        <w:tc>
          <w:tcPr>
            <w:tcW w:w="1548" w:type="dxa"/>
            <w:vAlign w:val="center"/>
          </w:tcPr>
          <w:p w14:paraId="6C5BB2C9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541255</w:t>
            </w:r>
          </w:p>
        </w:tc>
        <w:tc>
          <w:tcPr>
            <w:tcW w:w="1815" w:type="dxa"/>
            <w:vAlign w:val="center"/>
          </w:tcPr>
          <w:p w14:paraId="14E6B19F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94</w:t>
            </w:r>
          </w:p>
        </w:tc>
        <w:tc>
          <w:tcPr>
            <w:tcW w:w="2558" w:type="dxa"/>
            <w:vAlign w:val="center"/>
          </w:tcPr>
          <w:p w14:paraId="7138EA1D" w14:textId="77777777" w:rsidR="00B8046D" w:rsidRPr="009B4E9D" w:rsidRDefault="00B8046D" w:rsidP="00E4772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3F14852E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B8046D" w:rsidRPr="009B4E9D" w14:paraId="76B4824F" w14:textId="77777777" w:rsidTr="00E4772D">
        <w:tc>
          <w:tcPr>
            <w:tcW w:w="2755" w:type="dxa"/>
          </w:tcPr>
          <w:p w14:paraId="02F801FF" w14:textId="77777777" w:rsidR="00B8046D" w:rsidRPr="009B4E9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Female</w:t>
            </w:r>
          </w:p>
        </w:tc>
        <w:tc>
          <w:tcPr>
            <w:tcW w:w="1275" w:type="dxa"/>
            <w:vAlign w:val="center"/>
          </w:tcPr>
          <w:p w14:paraId="7F7143BD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908125</w:t>
            </w:r>
          </w:p>
        </w:tc>
        <w:tc>
          <w:tcPr>
            <w:tcW w:w="1125" w:type="dxa"/>
            <w:vAlign w:val="center"/>
          </w:tcPr>
          <w:p w14:paraId="37409B08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E9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,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1</w:t>
            </w:r>
            <w:r w:rsidRPr="009B4E9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548" w:type="dxa"/>
            <w:vAlign w:val="center"/>
          </w:tcPr>
          <w:p w14:paraId="44884591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1336727</w:t>
            </w:r>
          </w:p>
        </w:tc>
        <w:tc>
          <w:tcPr>
            <w:tcW w:w="1815" w:type="dxa"/>
            <w:vAlign w:val="center"/>
          </w:tcPr>
          <w:p w14:paraId="3AE1A657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99</w:t>
            </w:r>
          </w:p>
        </w:tc>
        <w:tc>
          <w:tcPr>
            <w:tcW w:w="2558" w:type="dxa"/>
            <w:vAlign w:val="center"/>
          </w:tcPr>
          <w:p w14:paraId="7DB72933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84</w:t>
            </w:r>
            <w:r w:rsidRPr="009B4E9D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78-0.91)</w:t>
            </w:r>
          </w:p>
        </w:tc>
      </w:tr>
      <w:tr w:rsidR="00B8046D" w:rsidRPr="009B4E9D" w14:paraId="5F169257" w14:textId="77777777" w:rsidTr="00E4772D">
        <w:tc>
          <w:tcPr>
            <w:tcW w:w="2755" w:type="dxa"/>
          </w:tcPr>
          <w:p w14:paraId="05F8096A" w14:textId="77777777" w:rsidR="00B8046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ody mass index per kg/m</w:t>
            </w:r>
            <w:r w:rsidRPr="001E622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275" w:type="dxa"/>
            <w:vAlign w:val="center"/>
          </w:tcPr>
          <w:p w14:paraId="178DCC9A" w14:textId="77777777" w:rsidR="00B8046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25" w:type="dxa"/>
            <w:vAlign w:val="center"/>
          </w:tcPr>
          <w:p w14:paraId="35EEE00D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8" w:type="dxa"/>
            <w:vAlign w:val="center"/>
          </w:tcPr>
          <w:p w14:paraId="28161DBA" w14:textId="77777777" w:rsidR="00B8046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5" w:type="dxa"/>
            <w:vAlign w:val="center"/>
          </w:tcPr>
          <w:p w14:paraId="737F3B97" w14:textId="77777777" w:rsidR="00B8046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8" w:type="dxa"/>
            <w:vAlign w:val="center"/>
          </w:tcPr>
          <w:p w14:paraId="731DF395" w14:textId="77777777" w:rsidR="00B8046D" w:rsidRPr="00411030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411030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00 (1.00-1.004)</w:t>
            </w:r>
          </w:p>
        </w:tc>
      </w:tr>
      <w:tr w:rsidR="00B8046D" w:rsidRPr="009B4E9D" w14:paraId="41378680" w14:textId="77777777" w:rsidTr="00E4772D">
        <w:tc>
          <w:tcPr>
            <w:tcW w:w="2755" w:type="dxa"/>
          </w:tcPr>
          <w:p w14:paraId="7FF8ED24" w14:textId="77777777" w:rsidR="00B8046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ncome</w:t>
            </w:r>
          </w:p>
        </w:tc>
        <w:tc>
          <w:tcPr>
            <w:tcW w:w="1275" w:type="dxa"/>
            <w:vAlign w:val="center"/>
          </w:tcPr>
          <w:p w14:paraId="0BAE809B" w14:textId="77777777" w:rsidR="00B8046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25" w:type="dxa"/>
            <w:vAlign w:val="center"/>
          </w:tcPr>
          <w:p w14:paraId="40887DF8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8" w:type="dxa"/>
            <w:vAlign w:val="center"/>
          </w:tcPr>
          <w:p w14:paraId="4F556DC2" w14:textId="77777777" w:rsidR="00B8046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5" w:type="dxa"/>
            <w:vAlign w:val="center"/>
          </w:tcPr>
          <w:p w14:paraId="1B607D13" w14:textId="77777777" w:rsidR="00B8046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8" w:type="dxa"/>
            <w:vAlign w:val="center"/>
          </w:tcPr>
          <w:p w14:paraId="5FAB1452" w14:textId="77777777" w:rsidR="00B8046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B8046D" w:rsidRPr="009B4E9D" w14:paraId="3330A8EF" w14:textId="77777777" w:rsidTr="00E4772D">
        <w:tc>
          <w:tcPr>
            <w:tcW w:w="2755" w:type="dxa"/>
          </w:tcPr>
          <w:p w14:paraId="0A2FA7E2" w14:textId="77777777" w:rsidR="00B8046D" w:rsidRPr="009B4E9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High</w:t>
            </w:r>
          </w:p>
        </w:tc>
        <w:tc>
          <w:tcPr>
            <w:tcW w:w="1275" w:type="dxa"/>
            <w:vAlign w:val="center"/>
          </w:tcPr>
          <w:p w14:paraId="6148323C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440551</w:t>
            </w:r>
          </w:p>
        </w:tc>
        <w:tc>
          <w:tcPr>
            <w:tcW w:w="1125" w:type="dxa"/>
            <w:vAlign w:val="center"/>
          </w:tcPr>
          <w:p w14:paraId="29BC1D49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543</w:t>
            </w:r>
          </w:p>
        </w:tc>
        <w:tc>
          <w:tcPr>
            <w:tcW w:w="1548" w:type="dxa"/>
            <w:vAlign w:val="center"/>
          </w:tcPr>
          <w:p w14:paraId="30BC4C2B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709820</w:t>
            </w:r>
          </w:p>
        </w:tc>
        <w:tc>
          <w:tcPr>
            <w:tcW w:w="1815" w:type="dxa"/>
            <w:vAlign w:val="center"/>
          </w:tcPr>
          <w:p w14:paraId="42C2CE82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92</w:t>
            </w:r>
          </w:p>
        </w:tc>
        <w:tc>
          <w:tcPr>
            <w:tcW w:w="2558" w:type="dxa"/>
            <w:vAlign w:val="center"/>
          </w:tcPr>
          <w:p w14:paraId="4679369B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3F14852E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B8046D" w:rsidRPr="009B4E9D" w14:paraId="39A21DB8" w14:textId="77777777" w:rsidTr="00E4772D">
        <w:tc>
          <w:tcPr>
            <w:tcW w:w="2755" w:type="dxa"/>
          </w:tcPr>
          <w:p w14:paraId="6CCD9D62" w14:textId="77777777" w:rsidR="00B8046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Low</w:t>
            </w:r>
          </w:p>
        </w:tc>
        <w:tc>
          <w:tcPr>
            <w:tcW w:w="1275" w:type="dxa"/>
            <w:vAlign w:val="center"/>
          </w:tcPr>
          <w:p w14:paraId="271B9A29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393193</w:t>
            </w:r>
          </w:p>
        </w:tc>
        <w:tc>
          <w:tcPr>
            <w:tcW w:w="1125" w:type="dxa"/>
            <w:vAlign w:val="center"/>
          </w:tcPr>
          <w:p w14:paraId="68F5DD8D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28</w:t>
            </w:r>
          </w:p>
        </w:tc>
        <w:tc>
          <w:tcPr>
            <w:tcW w:w="1548" w:type="dxa"/>
            <w:vAlign w:val="center"/>
          </w:tcPr>
          <w:p w14:paraId="3B414F14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168162</w:t>
            </w:r>
          </w:p>
        </w:tc>
        <w:tc>
          <w:tcPr>
            <w:tcW w:w="1815" w:type="dxa"/>
            <w:vAlign w:val="center"/>
          </w:tcPr>
          <w:p w14:paraId="53837879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13</w:t>
            </w:r>
          </w:p>
        </w:tc>
        <w:tc>
          <w:tcPr>
            <w:tcW w:w="2558" w:type="dxa"/>
            <w:vAlign w:val="center"/>
          </w:tcPr>
          <w:p w14:paraId="75B19B5C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00 (0.93-1.08)</w:t>
            </w:r>
          </w:p>
        </w:tc>
      </w:tr>
      <w:tr w:rsidR="00B8046D" w:rsidRPr="009B4E9D" w14:paraId="75144174" w14:textId="77777777" w:rsidTr="00E4772D">
        <w:tc>
          <w:tcPr>
            <w:tcW w:w="2755" w:type="dxa"/>
          </w:tcPr>
          <w:p w14:paraId="1B5AFB15" w14:textId="77777777" w:rsidR="00B8046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moking status</w:t>
            </w:r>
          </w:p>
        </w:tc>
        <w:tc>
          <w:tcPr>
            <w:tcW w:w="1275" w:type="dxa"/>
            <w:vAlign w:val="center"/>
          </w:tcPr>
          <w:p w14:paraId="0C5F02F0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25" w:type="dxa"/>
            <w:vAlign w:val="center"/>
          </w:tcPr>
          <w:p w14:paraId="34006E68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8" w:type="dxa"/>
            <w:vAlign w:val="center"/>
          </w:tcPr>
          <w:p w14:paraId="0F984E9F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5" w:type="dxa"/>
            <w:vAlign w:val="center"/>
          </w:tcPr>
          <w:p w14:paraId="610CDE23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8" w:type="dxa"/>
            <w:vAlign w:val="center"/>
          </w:tcPr>
          <w:p w14:paraId="45B2BD48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B8046D" w:rsidRPr="009B4E9D" w14:paraId="676F292A" w14:textId="77777777" w:rsidTr="00E4772D">
        <w:tc>
          <w:tcPr>
            <w:tcW w:w="2755" w:type="dxa"/>
          </w:tcPr>
          <w:p w14:paraId="251FF83A" w14:textId="77777777" w:rsidR="00B8046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None</w:t>
            </w:r>
          </w:p>
        </w:tc>
        <w:tc>
          <w:tcPr>
            <w:tcW w:w="1275" w:type="dxa"/>
            <w:vAlign w:val="center"/>
          </w:tcPr>
          <w:p w14:paraId="568290ED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80865</w:t>
            </w:r>
          </w:p>
        </w:tc>
        <w:tc>
          <w:tcPr>
            <w:tcW w:w="1125" w:type="dxa"/>
            <w:vAlign w:val="center"/>
          </w:tcPr>
          <w:p w14:paraId="69FEB55A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659</w:t>
            </w:r>
          </w:p>
        </w:tc>
        <w:tc>
          <w:tcPr>
            <w:tcW w:w="1548" w:type="dxa"/>
            <w:vAlign w:val="center"/>
          </w:tcPr>
          <w:p w14:paraId="6B80350E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9138206</w:t>
            </w:r>
          </w:p>
        </w:tc>
        <w:tc>
          <w:tcPr>
            <w:tcW w:w="1815" w:type="dxa"/>
            <w:vAlign w:val="center"/>
          </w:tcPr>
          <w:p w14:paraId="3080417D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13</w:t>
            </w:r>
          </w:p>
        </w:tc>
        <w:tc>
          <w:tcPr>
            <w:tcW w:w="2558" w:type="dxa"/>
            <w:vAlign w:val="center"/>
          </w:tcPr>
          <w:p w14:paraId="435D255D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3F14852E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B8046D" w:rsidRPr="009B4E9D" w14:paraId="47E5D951" w14:textId="77777777" w:rsidTr="00E4772D">
        <w:tc>
          <w:tcPr>
            <w:tcW w:w="2755" w:type="dxa"/>
          </w:tcPr>
          <w:p w14:paraId="2E8B1BEE" w14:textId="77777777" w:rsidR="00B8046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Former</w:t>
            </w:r>
          </w:p>
        </w:tc>
        <w:tc>
          <w:tcPr>
            <w:tcW w:w="1275" w:type="dxa"/>
            <w:vAlign w:val="center"/>
          </w:tcPr>
          <w:p w14:paraId="29BB53FA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54396</w:t>
            </w:r>
          </w:p>
        </w:tc>
        <w:tc>
          <w:tcPr>
            <w:tcW w:w="1125" w:type="dxa"/>
            <w:vAlign w:val="center"/>
          </w:tcPr>
          <w:p w14:paraId="1291617C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31</w:t>
            </w:r>
          </w:p>
        </w:tc>
        <w:tc>
          <w:tcPr>
            <w:tcW w:w="1548" w:type="dxa"/>
            <w:vAlign w:val="center"/>
          </w:tcPr>
          <w:p w14:paraId="6E558658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675094</w:t>
            </w:r>
          </w:p>
        </w:tc>
        <w:tc>
          <w:tcPr>
            <w:tcW w:w="1815" w:type="dxa"/>
            <w:vAlign w:val="center"/>
          </w:tcPr>
          <w:p w14:paraId="620FD5ED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52</w:t>
            </w:r>
          </w:p>
        </w:tc>
        <w:tc>
          <w:tcPr>
            <w:tcW w:w="2558" w:type="dxa"/>
            <w:vAlign w:val="center"/>
          </w:tcPr>
          <w:p w14:paraId="148EDDF6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02 (0.93-1.13)</w:t>
            </w:r>
          </w:p>
        </w:tc>
      </w:tr>
      <w:tr w:rsidR="00B8046D" w:rsidRPr="009B4E9D" w14:paraId="2496F9AA" w14:textId="77777777" w:rsidTr="00E4772D">
        <w:tc>
          <w:tcPr>
            <w:tcW w:w="2755" w:type="dxa"/>
          </w:tcPr>
          <w:p w14:paraId="57CEE60B" w14:textId="77777777" w:rsidR="00B8046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Current</w:t>
            </w:r>
          </w:p>
        </w:tc>
        <w:tc>
          <w:tcPr>
            <w:tcW w:w="1275" w:type="dxa"/>
            <w:vAlign w:val="center"/>
          </w:tcPr>
          <w:p w14:paraId="375C2A3C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798483</w:t>
            </w:r>
          </w:p>
        </w:tc>
        <w:tc>
          <w:tcPr>
            <w:tcW w:w="1125" w:type="dxa"/>
            <w:vAlign w:val="center"/>
          </w:tcPr>
          <w:p w14:paraId="65CD0B66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81</w:t>
            </w:r>
          </w:p>
        </w:tc>
        <w:tc>
          <w:tcPr>
            <w:tcW w:w="1548" w:type="dxa"/>
            <w:vAlign w:val="center"/>
          </w:tcPr>
          <w:p w14:paraId="063B2C76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3064681</w:t>
            </w:r>
          </w:p>
        </w:tc>
        <w:tc>
          <w:tcPr>
            <w:tcW w:w="1815" w:type="dxa"/>
            <w:vAlign w:val="center"/>
          </w:tcPr>
          <w:p w14:paraId="27256DA1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27</w:t>
            </w:r>
          </w:p>
        </w:tc>
        <w:tc>
          <w:tcPr>
            <w:tcW w:w="2558" w:type="dxa"/>
            <w:vAlign w:val="center"/>
          </w:tcPr>
          <w:p w14:paraId="61EB8D42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5 (1.15-1.37)</w:t>
            </w:r>
          </w:p>
        </w:tc>
      </w:tr>
      <w:tr w:rsidR="00B8046D" w:rsidRPr="009B4E9D" w14:paraId="765096A0" w14:textId="77777777" w:rsidTr="00E4772D">
        <w:tc>
          <w:tcPr>
            <w:tcW w:w="2755" w:type="dxa"/>
          </w:tcPr>
          <w:p w14:paraId="4EF4BCAF" w14:textId="77777777" w:rsidR="00B8046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rinker</w:t>
            </w:r>
          </w:p>
        </w:tc>
        <w:tc>
          <w:tcPr>
            <w:tcW w:w="1275" w:type="dxa"/>
            <w:vAlign w:val="center"/>
          </w:tcPr>
          <w:p w14:paraId="1DF75BD2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25" w:type="dxa"/>
            <w:vAlign w:val="center"/>
          </w:tcPr>
          <w:p w14:paraId="358A3D63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8" w:type="dxa"/>
            <w:vAlign w:val="center"/>
          </w:tcPr>
          <w:p w14:paraId="1361DE5A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5" w:type="dxa"/>
            <w:vAlign w:val="center"/>
          </w:tcPr>
          <w:p w14:paraId="2C9BDEF0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8" w:type="dxa"/>
            <w:vAlign w:val="center"/>
          </w:tcPr>
          <w:p w14:paraId="72C47886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B8046D" w:rsidRPr="009B4E9D" w14:paraId="40483F00" w14:textId="77777777" w:rsidTr="00E4772D">
        <w:tc>
          <w:tcPr>
            <w:tcW w:w="2755" w:type="dxa"/>
          </w:tcPr>
          <w:p w14:paraId="0CAF7256" w14:textId="77777777" w:rsidR="00B8046D" w:rsidRPr="009B4E9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None</w:t>
            </w:r>
          </w:p>
        </w:tc>
        <w:tc>
          <w:tcPr>
            <w:tcW w:w="1275" w:type="dxa"/>
            <w:vAlign w:val="center"/>
          </w:tcPr>
          <w:p w14:paraId="41C20A9C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415109</w:t>
            </w:r>
          </w:p>
        </w:tc>
        <w:tc>
          <w:tcPr>
            <w:tcW w:w="1125" w:type="dxa"/>
            <w:vAlign w:val="center"/>
          </w:tcPr>
          <w:p w14:paraId="4C1DD372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631</w:t>
            </w:r>
          </w:p>
        </w:tc>
        <w:tc>
          <w:tcPr>
            <w:tcW w:w="1548" w:type="dxa"/>
            <w:vAlign w:val="center"/>
          </w:tcPr>
          <w:p w14:paraId="2F458EE9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4923832</w:t>
            </w:r>
          </w:p>
        </w:tc>
        <w:tc>
          <w:tcPr>
            <w:tcW w:w="1815" w:type="dxa"/>
            <w:vAlign w:val="center"/>
          </w:tcPr>
          <w:p w14:paraId="1A8859F6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.56</w:t>
            </w:r>
          </w:p>
        </w:tc>
        <w:tc>
          <w:tcPr>
            <w:tcW w:w="2558" w:type="dxa"/>
            <w:vAlign w:val="center"/>
          </w:tcPr>
          <w:p w14:paraId="7BEFF99F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3F14852E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B8046D" w:rsidRPr="009B4E9D" w14:paraId="6FE70C33" w14:textId="77777777" w:rsidTr="00E4772D">
        <w:tc>
          <w:tcPr>
            <w:tcW w:w="2755" w:type="dxa"/>
          </w:tcPr>
          <w:p w14:paraId="2EA5AEC1" w14:textId="77777777" w:rsidR="00B8046D" w:rsidRPr="009B4E9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Mild</w:t>
            </w:r>
          </w:p>
        </w:tc>
        <w:tc>
          <w:tcPr>
            <w:tcW w:w="1275" w:type="dxa"/>
            <w:vAlign w:val="center"/>
          </w:tcPr>
          <w:p w14:paraId="252DEE18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76500</w:t>
            </w:r>
          </w:p>
        </w:tc>
        <w:tc>
          <w:tcPr>
            <w:tcW w:w="1125" w:type="dxa"/>
            <w:vAlign w:val="center"/>
          </w:tcPr>
          <w:p w14:paraId="6E13C93C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502</w:t>
            </w:r>
          </w:p>
        </w:tc>
        <w:tc>
          <w:tcPr>
            <w:tcW w:w="1548" w:type="dxa"/>
            <w:vAlign w:val="center"/>
          </w:tcPr>
          <w:p w14:paraId="081BFDAF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1017024</w:t>
            </w:r>
          </w:p>
        </w:tc>
        <w:tc>
          <w:tcPr>
            <w:tcW w:w="1815" w:type="dxa"/>
            <w:vAlign w:val="center"/>
          </w:tcPr>
          <w:p w14:paraId="34DFD1DB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.15</w:t>
            </w:r>
          </w:p>
        </w:tc>
        <w:tc>
          <w:tcPr>
            <w:tcW w:w="2558" w:type="dxa"/>
            <w:vAlign w:val="center"/>
          </w:tcPr>
          <w:p w14:paraId="098289A4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0 (0.84-0.97)</w:t>
            </w:r>
          </w:p>
        </w:tc>
      </w:tr>
      <w:tr w:rsidR="00B8046D" w:rsidRPr="009B4E9D" w14:paraId="2FBBD67A" w14:textId="77777777" w:rsidTr="00E4772D">
        <w:tc>
          <w:tcPr>
            <w:tcW w:w="2755" w:type="dxa"/>
          </w:tcPr>
          <w:p w14:paraId="0DCC0681" w14:textId="77777777" w:rsidR="00B8046D" w:rsidRPr="009B4E9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Heavy</w:t>
            </w:r>
          </w:p>
        </w:tc>
        <w:tc>
          <w:tcPr>
            <w:tcW w:w="1275" w:type="dxa"/>
            <w:vAlign w:val="center"/>
          </w:tcPr>
          <w:p w14:paraId="67222DA5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42135</w:t>
            </w:r>
          </w:p>
        </w:tc>
        <w:tc>
          <w:tcPr>
            <w:tcW w:w="1125" w:type="dxa"/>
            <w:vAlign w:val="center"/>
          </w:tcPr>
          <w:p w14:paraId="253E0848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38</w:t>
            </w:r>
          </w:p>
        </w:tc>
        <w:tc>
          <w:tcPr>
            <w:tcW w:w="1548" w:type="dxa"/>
            <w:vAlign w:val="center"/>
          </w:tcPr>
          <w:p w14:paraId="57D076DD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937125</w:t>
            </w:r>
          </w:p>
        </w:tc>
        <w:tc>
          <w:tcPr>
            <w:tcW w:w="1815" w:type="dxa"/>
            <w:vAlign w:val="center"/>
          </w:tcPr>
          <w:p w14:paraId="736CEBC7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59</w:t>
            </w:r>
          </w:p>
        </w:tc>
        <w:tc>
          <w:tcPr>
            <w:tcW w:w="2558" w:type="dxa"/>
            <w:vAlign w:val="center"/>
          </w:tcPr>
          <w:p w14:paraId="349E15EC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5 (0.84-1.07)</w:t>
            </w:r>
          </w:p>
        </w:tc>
      </w:tr>
      <w:tr w:rsidR="00B8046D" w:rsidRPr="009B4E9D" w14:paraId="5AF7649E" w14:textId="77777777" w:rsidTr="00E4772D">
        <w:tc>
          <w:tcPr>
            <w:tcW w:w="2755" w:type="dxa"/>
          </w:tcPr>
          <w:p w14:paraId="541FD4B2" w14:textId="77777777" w:rsidR="00B8046D" w:rsidRPr="009B4E9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gular exercise</w:t>
            </w:r>
          </w:p>
        </w:tc>
        <w:tc>
          <w:tcPr>
            <w:tcW w:w="1275" w:type="dxa"/>
            <w:vAlign w:val="center"/>
          </w:tcPr>
          <w:p w14:paraId="642F8A5A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25" w:type="dxa"/>
            <w:vAlign w:val="center"/>
          </w:tcPr>
          <w:p w14:paraId="0EDB88CC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8" w:type="dxa"/>
            <w:vAlign w:val="center"/>
          </w:tcPr>
          <w:p w14:paraId="171BB561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5" w:type="dxa"/>
            <w:vAlign w:val="center"/>
          </w:tcPr>
          <w:p w14:paraId="1D0A17B7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8" w:type="dxa"/>
            <w:vAlign w:val="center"/>
          </w:tcPr>
          <w:p w14:paraId="273C9A47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B8046D" w:rsidRPr="009B4E9D" w14:paraId="54AF07FF" w14:textId="77777777" w:rsidTr="00E4772D">
        <w:tc>
          <w:tcPr>
            <w:tcW w:w="2755" w:type="dxa"/>
          </w:tcPr>
          <w:p w14:paraId="5FDBDE88" w14:textId="77777777" w:rsidR="00B8046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No</w:t>
            </w:r>
          </w:p>
        </w:tc>
        <w:tc>
          <w:tcPr>
            <w:tcW w:w="1275" w:type="dxa"/>
            <w:vAlign w:val="center"/>
          </w:tcPr>
          <w:p w14:paraId="10F4FF25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550374</w:t>
            </w:r>
          </w:p>
        </w:tc>
        <w:tc>
          <w:tcPr>
            <w:tcW w:w="1125" w:type="dxa"/>
            <w:vAlign w:val="center"/>
          </w:tcPr>
          <w:p w14:paraId="21ECEBF6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576</w:t>
            </w:r>
          </w:p>
        </w:tc>
        <w:tc>
          <w:tcPr>
            <w:tcW w:w="1548" w:type="dxa"/>
            <w:vAlign w:val="center"/>
          </w:tcPr>
          <w:p w14:paraId="1924F4B7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0490331</w:t>
            </w:r>
          </w:p>
        </w:tc>
        <w:tc>
          <w:tcPr>
            <w:tcW w:w="1815" w:type="dxa"/>
            <w:vAlign w:val="center"/>
          </w:tcPr>
          <w:p w14:paraId="39CCDABC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83</w:t>
            </w:r>
          </w:p>
        </w:tc>
        <w:tc>
          <w:tcPr>
            <w:tcW w:w="2558" w:type="dxa"/>
            <w:vAlign w:val="center"/>
          </w:tcPr>
          <w:p w14:paraId="02F0385D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3F14852E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B8046D" w:rsidRPr="009B4E9D" w14:paraId="535F881B" w14:textId="77777777" w:rsidTr="00E4772D">
        <w:tc>
          <w:tcPr>
            <w:tcW w:w="2755" w:type="dxa"/>
          </w:tcPr>
          <w:p w14:paraId="59D2B507" w14:textId="77777777" w:rsidR="00B8046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 xml:space="preserve">   Yes</w:t>
            </w:r>
          </w:p>
        </w:tc>
        <w:tc>
          <w:tcPr>
            <w:tcW w:w="1275" w:type="dxa"/>
            <w:vAlign w:val="center"/>
          </w:tcPr>
          <w:p w14:paraId="0377B3E6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283370</w:t>
            </w:r>
          </w:p>
        </w:tc>
        <w:tc>
          <w:tcPr>
            <w:tcW w:w="1125" w:type="dxa"/>
            <w:vAlign w:val="center"/>
          </w:tcPr>
          <w:p w14:paraId="223D36AE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95</w:t>
            </w:r>
          </w:p>
        </w:tc>
        <w:tc>
          <w:tcPr>
            <w:tcW w:w="1548" w:type="dxa"/>
            <w:vAlign w:val="center"/>
          </w:tcPr>
          <w:p w14:paraId="21676690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387651</w:t>
            </w:r>
          </w:p>
        </w:tc>
        <w:tc>
          <w:tcPr>
            <w:tcW w:w="1815" w:type="dxa"/>
            <w:vAlign w:val="center"/>
          </w:tcPr>
          <w:p w14:paraId="16D66261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.53</w:t>
            </w:r>
          </w:p>
        </w:tc>
        <w:tc>
          <w:tcPr>
            <w:tcW w:w="2558" w:type="dxa"/>
            <w:vAlign w:val="center"/>
          </w:tcPr>
          <w:p w14:paraId="3988E254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96 (0.89-1.04)</w:t>
            </w:r>
          </w:p>
        </w:tc>
      </w:tr>
      <w:tr w:rsidR="00B8046D" w:rsidRPr="009B4E9D" w14:paraId="2122582E" w14:textId="77777777" w:rsidTr="00E4772D">
        <w:tc>
          <w:tcPr>
            <w:tcW w:w="2755" w:type="dxa"/>
          </w:tcPr>
          <w:p w14:paraId="12F55A9D" w14:textId="77777777" w:rsidR="00B8046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iabetes mellitus</w:t>
            </w:r>
          </w:p>
        </w:tc>
        <w:tc>
          <w:tcPr>
            <w:tcW w:w="1275" w:type="dxa"/>
            <w:vAlign w:val="center"/>
          </w:tcPr>
          <w:p w14:paraId="69A1F49A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25" w:type="dxa"/>
            <w:vAlign w:val="center"/>
          </w:tcPr>
          <w:p w14:paraId="0531A14C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48" w:type="dxa"/>
            <w:vAlign w:val="center"/>
          </w:tcPr>
          <w:p w14:paraId="5C05A2EB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5" w:type="dxa"/>
            <w:vAlign w:val="center"/>
          </w:tcPr>
          <w:p w14:paraId="5F48080E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8" w:type="dxa"/>
            <w:vAlign w:val="center"/>
          </w:tcPr>
          <w:p w14:paraId="6969F67F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B8046D" w:rsidRPr="009B4E9D" w14:paraId="5F44C113" w14:textId="77777777" w:rsidTr="00E4772D">
        <w:tc>
          <w:tcPr>
            <w:tcW w:w="2755" w:type="dxa"/>
          </w:tcPr>
          <w:p w14:paraId="3D9DA1B8" w14:textId="77777777" w:rsidR="00B8046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No</w:t>
            </w:r>
          </w:p>
        </w:tc>
        <w:tc>
          <w:tcPr>
            <w:tcW w:w="1275" w:type="dxa"/>
            <w:vAlign w:val="center"/>
          </w:tcPr>
          <w:p w14:paraId="6351F4D8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274469</w:t>
            </w:r>
          </w:p>
        </w:tc>
        <w:tc>
          <w:tcPr>
            <w:tcW w:w="1125" w:type="dxa"/>
            <w:vAlign w:val="center"/>
          </w:tcPr>
          <w:p w14:paraId="5A2AFCFA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860</w:t>
            </w:r>
          </w:p>
        </w:tc>
        <w:tc>
          <w:tcPr>
            <w:tcW w:w="1548" w:type="dxa"/>
            <w:vAlign w:val="center"/>
          </w:tcPr>
          <w:p w14:paraId="3E37DBFC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5870376</w:t>
            </w:r>
          </w:p>
        </w:tc>
        <w:tc>
          <w:tcPr>
            <w:tcW w:w="1815" w:type="dxa"/>
            <w:vAlign w:val="center"/>
          </w:tcPr>
          <w:p w14:paraId="7FFF323A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.42</w:t>
            </w:r>
          </w:p>
        </w:tc>
        <w:tc>
          <w:tcPr>
            <w:tcW w:w="2558" w:type="dxa"/>
            <w:vAlign w:val="center"/>
          </w:tcPr>
          <w:p w14:paraId="7C36D98C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3F14852E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(Reference)</w:t>
            </w:r>
          </w:p>
        </w:tc>
      </w:tr>
      <w:tr w:rsidR="00B8046D" w:rsidRPr="009B4E9D" w14:paraId="62E464DC" w14:textId="77777777" w:rsidTr="00E4772D">
        <w:tc>
          <w:tcPr>
            <w:tcW w:w="2755" w:type="dxa"/>
            <w:tcBorders>
              <w:bottom w:val="single" w:sz="12" w:space="0" w:color="auto"/>
            </w:tcBorders>
          </w:tcPr>
          <w:p w14:paraId="6BAFE16C" w14:textId="77777777" w:rsidR="00B8046D" w:rsidRDefault="00B8046D" w:rsidP="00E47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Ye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5567DF2C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59275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vAlign w:val="center"/>
          </w:tcPr>
          <w:p w14:paraId="0CE98D67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11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vAlign w:val="center"/>
          </w:tcPr>
          <w:p w14:paraId="76E269E7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007607</w:t>
            </w:r>
          </w:p>
        </w:tc>
        <w:tc>
          <w:tcPr>
            <w:tcW w:w="1815" w:type="dxa"/>
            <w:tcBorders>
              <w:bottom w:val="single" w:sz="12" w:space="0" w:color="auto"/>
            </w:tcBorders>
            <w:vAlign w:val="center"/>
          </w:tcPr>
          <w:p w14:paraId="6705B9AD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5.25</w:t>
            </w:r>
          </w:p>
        </w:tc>
        <w:tc>
          <w:tcPr>
            <w:tcW w:w="2558" w:type="dxa"/>
            <w:tcBorders>
              <w:bottom w:val="single" w:sz="12" w:space="0" w:color="auto"/>
            </w:tcBorders>
            <w:vAlign w:val="center"/>
          </w:tcPr>
          <w:p w14:paraId="61B11E4D" w14:textId="77777777" w:rsidR="00B8046D" w:rsidRPr="009B4E9D" w:rsidRDefault="00B8046D" w:rsidP="00E4772D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11 (1.01-1.21)</w:t>
            </w:r>
          </w:p>
        </w:tc>
      </w:tr>
    </w:tbl>
    <w:p w14:paraId="6EFE338C" w14:textId="77777777" w:rsidR="00B8046D" w:rsidRPr="009B4E9D" w:rsidRDefault="00B8046D" w:rsidP="00B8046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9B4E9D">
        <w:rPr>
          <w:rFonts w:ascii="Times New Roman" w:hAnsi="Times New Roman" w:cs="Times New Roman"/>
          <w:color w:val="000000" w:themeColor="text1"/>
          <w:sz w:val="22"/>
        </w:rPr>
        <w:t>CI, confidence interval; HR, hazard ratio; n, number</w:t>
      </w:r>
    </w:p>
    <w:p w14:paraId="290C63B8" w14:textId="77777777" w:rsidR="00B8046D" w:rsidRPr="009B4E9D" w:rsidRDefault="00B8046D" w:rsidP="00B8046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9B4E9D">
        <w:rPr>
          <w:rFonts w:ascii="Times New Roman" w:hAnsi="Times New Roman" w:cs="Times New Roman"/>
          <w:color w:val="000000" w:themeColor="text1"/>
          <w:sz w:val="22"/>
        </w:rPr>
        <w:t>*</w:t>
      </w:r>
      <w:proofErr w:type="gramStart"/>
      <w:r w:rsidRPr="009B4E9D">
        <w:rPr>
          <w:rFonts w:ascii="Times New Roman" w:hAnsi="Times New Roman" w:cs="Times New Roman"/>
          <w:color w:val="000000" w:themeColor="text1"/>
          <w:sz w:val="22"/>
        </w:rPr>
        <w:t>per</w:t>
      </w:r>
      <w:proofErr w:type="gramEnd"/>
      <w:r w:rsidRPr="009B4E9D">
        <w:rPr>
          <w:rFonts w:ascii="Times New Roman" w:hAnsi="Times New Roman" w:cs="Times New Roman"/>
          <w:color w:val="000000" w:themeColor="text1"/>
          <w:sz w:val="22"/>
        </w:rPr>
        <w:t xml:space="preserve"> 100,000 person-years</w:t>
      </w:r>
    </w:p>
    <w:p w14:paraId="5B5A4603" w14:textId="77777777" w:rsidR="00B8046D" w:rsidRPr="00752B29" w:rsidRDefault="00B8046D" w:rsidP="00B8046D">
      <w:pPr>
        <w:pStyle w:val="paragraph"/>
        <w:spacing w:before="0" w:beforeAutospacing="0" w:after="0" w:afterAutospacing="0" w:line="360" w:lineRule="auto"/>
        <w:textAlignment w:val="baseline"/>
        <w:rPr>
          <w:color w:val="FF0000"/>
          <w:sz w:val="22"/>
          <w:szCs w:val="22"/>
        </w:rPr>
      </w:pPr>
      <w:r w:rsidRPr="00752B29">
        <w:rPr>
          <w:color w:val="FF0000"/>
          <w:sz w:val="22"/>
          <w:szCs w:val="22"/>
          <w:vertAlign w:val="superscript"/>
        </w:rPr>
        <w:t>†</w:t>
      </w:r>
      <w:proofErr w:type="gramStart"/>
      <w:r w:rsidRPr="00752B29">
        <w:rPr>
          <w:rStyle w:val="normaltextrun"/>
          <w:color w:val="FF0000"/>
          <w:sz w:val="22"/>
          <w:szCs w:val="22"/>
        </w:rPr>
        <w:t>adjusted</w:t>
      </w:r>
      <w:proofErr w:type="gramEnd"/>
      <w:r w:rsidRPr="00752B29">
        <w:rPr>
          <w:rStyle w:val="normaltextrun"/>
          <w:color w:val="FF0000"/>
          <w:sz w:val="22"/>
          <w:szCs w:val="22"/>
        </w:rPr>
        <w:t xml:space="preserve"> for sex, age, body mass index, </w:t>
      </w:r>
      <w:r w:rsidRPr="00752B29">
        <w:rPr>
          <w:color w:val="FF0000"/>
          <w:sz w:val="22"/>
          <w:szCs w:val="22"/>
        </w:rPr>
        <w:t>smoking status, alcohol consumption, exercise level, income level, and the presence of diabetes mellitus.</w:t>
      </w:r>
    </w:p>
    <w:p w14:paraId="559610BC" w14:textId="77777777" w:rsidR="00C51FC2" w:rsidRPr="009B4E9D" w:rsidRDefault="00C51FC2" w:rsidP="007449A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sectPr w:rsidR="00C51FC2" w:rsidRPr="009B4E9D" w:rsidSect="00CF779C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FF3A52" w14:textId="77777777" w:rsidR="00641193" w:rsidRDefault="00641193" w:rsidP="00FC190B">
      <w:pPr>
        <w:spacing w:after="0" w:line="240" w:lineRule="auto"/>
      </w:pPr>
      <w:r>
        <w:separator/>
      </w:r>
    </w:p>
  </w:endnote>
  <w:endnote w:type="continuationSeparator" w:id="0">
    <w:p w14:paraId="2FCC1D61" w14:textId="77777777" w:rsidR="00641193" w:rsidRDefault="00641193" w:rsidP="00FC1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57183E" w14:textId="77777777" w:rsidR="00641193" w:rsidRDefault="00641193" w:rsidP="00FC190B">
      <w:pPr>
        <w:spacing w:after="0" w:line="240" w:lineRule="auto"/>
      </w:pPr>
      <w:r>
        <w:separator/>
      </w:r>
    </w:p>
  </w:footnote>
  <w:footnote w:type="continuationSeparator" w:id="0">
    <w:p w14:paraId="5E3311FB" w14:textId="77777777" w:rsidR="00641193" w:rsidRDefault="00641193" w:rsidP="00FC19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8C6DE15"/>
    <w:rsid w:val="00027B89"/>
    <w:rsid w:val="00045960"/>
    <w:rsid w:val="000528B1"/>
    <w:rsid w:val="000547D4"/>
    <w:rsid w:val="00064077"/>
    <w:rsid w:val="00066995"/>
    <w:rsid w:val="000708C6"/>
    <w:rsid w:val="00095986"/>
    <w:rsid w:val="000965D7"/>
    <w:rsid w:val="000A06B9"/>
    <w:rsid w:val="000A6C1A"/>
    <w:rsid w:val="000B2214"/>
    <w:rsid w:val="000B365D"/>
    <w:rsid w:val="000B6AF9"/>
    <w:rsid w:val="000B754B"/>
    <w:rsid w:val="000C529E"/>
    <w:rsid w:val="000C55C7"/>
    <w:rsid w:val="000D673A"/>
    <w:rsid w:val="000E4118"/>
    <w:rsid w:val="000E77A6"/>
    <w:rsid w:val="000F7940"/>
    <w:rsid w:val="00110BA1"/>
    <w:rsid w:val="001249BC"/>
    <w:rsid w:val="00140BEB"/>
    <w:rsid w:val="00146B1C"/>
    <w:rsid w:val="00153003"/>
    <w:rsid w:val="001544D7"/>
    <w:rsid w:val="0016118F"/>
    <w:rsid w:val="00162F0C"/>
    <w:rsid w:val="001840F4"/>
    <w:rsid w:val="001B202D"/>
    <w:rsid w:val="001B70EC"/>
    <w:rsid w:val="001E22F5"/>
    <w:rsid w:val="001E7C61"/>
    <w:rsid w:val="00201ACE"/>
    <w:rsid w:val="002529DA"/>
    <w:rsid w:val="0025573A"/>
    <w:rsid w:val="002568CC"/>
    <w:rsid w:val="002C6389"/>
    <w:rsid w:val="002C7471"/>
    <w:rsid w:val="00315045"/>
    <w:rsid w:val="00324555"/>
    <w:rsid w:val="00334C66"/>
    <w:rsid w:val="00335D8D"/>
    <w:rsid w:val="003414B1"/>
    <w:rsid w:val="0034345C"/>
    <w:rsid w:val="00352513"/>
    <w:rsid w:val="00357FAD"/>
    <w:rsid w:val="00360347"/>
    <w:rsid w:val="00390328"/>
    <w:rsid w:val="003A51EF"/>
    <w:rsid w:val="003D04F1"/>
    <w:rsid w:val="003D592F"/>
    <w:rsid w:val="003E36D3"/>
    <w:rsid w:val="00402634"/>
    <w:rsid w:val="00411C85"/>
    <w:rsid w:val="00421010"/>
    <w:rsid w:val="0042470F"/>
    <w:rsid w:val="004437E4"/>
    <w:rsid w:val="00443869"/>
    <w:rsid w:val="004448DB"/>
    <w:rsid w:val="00451918"/>
    <w:rsid w:val="00473A6B"/>
    <w:rsid w:val="00487288"/>
    <w:rsid w:val="004A2403"/>
    <w:rsid w:val="004A4FC8"/>
    <w:rsid w:val="004A59C4"/>
    <w:rsid w:val="004A5DFF"/>
    <w:rsid w:val="004B0E72"/>
    <w:rsid w:val="004B141D"/>
    <w:rsid w:val="004B56BA"/>
    <w:rsid w:val="004C0C28"/>
    <w:rsid w:val="004C4D6D"/>
    <w:rsid w:val="004D0227"/>
    <w:rsid w:val="004E2DF9"/>
    <w:rsid w:val="004F780A"/>
    <w:rsid w:val="00553B08"/>
    <w:rsid w:val="00573D56"/>
    <w:rsid w:val="005A034C"/>
    <w:rsid w:val="005A53F2"/>
    <w:rsid w:val="005B2A62"/>
    <w:rsid w:val="005B6250"/>
    <w:rsid w:val="005C7302"/>
    <w:rsid w:val="005D328D"/>
    <w:rsid w:val="005E2821"/>
    <w:rsid w:val="006040ED"/>
    <w:rsid w:val="00612E73"/>
    <w:rsid w:val="006233F9"/>
    <w:rsid w:val="00641193"/>
    <w:rsid w:val="0064137D"/>
    <w:rsid w:val="0065079D"/>
    <w:rsid w:val="006626CB"/>
    <w:rsid w:val="006954F0"/>
    <w:rsid w:val="006A4597"/>
    <w:rsid w:val="006B373C"/>
    <w:rsid w:val="006B38CC"/>
    <w:rsid w:val="006B4776"/>
    <w:rsid w:val="006C0A1B"/>
    <w:rsid w:val="006C34FE"/>
    <w:rsid w:val="006E5BBA"/>
    <w:rsid w:val="006F78BB"/>
    <w:rsid w:val="00710194"/>
    <w:rsid w:val="007238C4"/>
    <w:rsid w:val="00742ED9"/>
    <w:rsid w:val="007449AE"/>
    <w:rsid w:val="00754F80"/>
    <w:rsid w:val="007551CC"/>
    <w:rsid w:val="00755245"/>
    <w:rsid w:val="00783847"/>
    <w:rsid w:val="007B47D2"/>
    <w:rsid w:val="007C23E3"/>
    <w:rsid w:val="007C605D"/>
    <w:rsid w:val="007C74AD"/>
    <w:rsid w:val="007F7C66"/>
    <w:rsid w:val="0080069E"/>
    <w:rsid w:val="00806027"/>
    <w:rsid w:val="00810BAB"/>
    <w:rsid w:val="00813959"/>
    <w:rsid w:val="00815F04"/>
    <w:rsid w:val="00820495"/>
    <w:rsid w:val="00842536"/>
    <w:rsid w:val="00847237"/>
    <w:rsid w:val="00851CAC"/>
    <w:rsid w:val="00857B5A"/>
    <w:rsid w:val="00865384"/>
    <w:rsid w:val="00874D16"/>
    <w:rsid w:val="00882491"/>
    <w:rsid w:val="00883AA3"/>
    <w:rsid w:val="008A6509"/>
    <w:rsid w:val="008C573B"/>
    <w:rsid w:val="008C682B"/>
    <w:rsid w:val="008D041A"/>
    <w:rsid w:val="008F0361"/>
    <w:rsid w:val="008F0CE9"/>
    <w:rsid w:val="008F111A"/>
    <w:rsid w:val="00913B03"/>
    <w:rsid w:val="00926F1E"/>
    <w:rsid w:val="00953F2F"/>
    <w:rsid w:val="00956508"/>
    <w:rsid w:val="0096349E"/>
    <w:rsid w:val="00966729"/>
    <w:rsid w:val="0097586A"/>
    <w:rsid w:val="0097656D"/>
    <w:rsid w:val="00983521"/>
    <w:rsid w:val="0098610D"/>
    <w:rsid w:val="00994861"/>
    <w:rsid w:val="009B4E9D"/>
    <w:rsid w:val="009C6A6E"/>
    <w:rsid w:val="009E5842"/>
    <w:rsid w:val="009E5A31"/>
    <w:rsid w:val="00A031AA"/>
    <w:rsid w:val="00A14B59"/>
    <w:rsid w:val="00A450A6"/>
    <w:rsid w:val="00A55BE2"/>
    <w:rsid w:val="00A75713"/>
    <w:rsid w:val="00A84759"/>
    <w:rsid w:val="00A974D2"/>
    <w:rsid w:val="00AA3758"/>
    <w:rsid w:val="00AA4647"/>
    <w:rsid w:val="00AA71D6"/>
    <w:rsid w:val="00AA7A13"/>
    <w:rsid w:val="00AC552F"/>
    <w:rsid w:val="00AD0AFD"/>
    <w:rsid w:val="00AD3817"/>
    <w:rsid w:val="00AD5B5E"/>
    <w:rsid w:val="00AE7274"/>
    <w:rsid w:val="00AF0D96"/>
    <w:rsid w:val="00AF2296"/>
    <w:rsid w:val="00AF6071"/>
    <w:rsid w:val="00B02EB0"/>
    <w:rsid w:val="00B07567"/>
    <w:rsid w:val="00B0772F"/>
    <w:rsid w:val="00B334FD"/>
    <w:rsid w:val="00B41278"/>
    <w:rsid w:val="00B46E0A"/>
    <w:rsid w:val="00B65A07"/>
    <w:rsid w:val="00B663E9"/>
    <w:rsid w:val="00B6695C"/>
    <w:rsid w:val="00B72EA6"/>
    <w:rsid w:val="00B75F06"/>
    <w:rsid w:val="00B8046D"/>
    <w:rsid w:val="00B977F1"/>
    <w:rsid w:val="00BA6525"/>
    <w:rsid w:val="00BA6F84"/>
    <w:rsid w:val="00BA76EF"/>
    <w:rsid w:val="00BB1F07"/>
    <w:rsid w:val="00BF0DC9"/>
    <w:rsid w:val="00C21BBF"/>
    <w:rsid w:val="00C44648"/>
    <w:rsid w:val="00C469BB"/>
    <w:rsid w:val="00C51FC2"/>
    <w:rsid w:val="00C57749"/>
    <w:rsid w:val="00C71376"/>
    <w:rsid w:val="00C7537B"/>
    <w:rsid w:val="00C757EF"/>
    <w:rsid w:val="00C822A3"/>
    <w:rsid w:val="00C95CB2"/>
    <w:rsid w:val="00CA36B5"/>
    <w:rsid w:val="00CA49A9"/>
    <w:rsid w:val="00CC1DB3"/>
    <w:rsid w:val="00CD4C69"/>
    <w:rsid w:val="00CE00E0"/>
    <w:rsid w:val="00CE05D2"/>
    <w:rsid w:val="00CE13B9"/>
    <w:rsid w:val="00CF2A76"/>
    <w:rsid w:val="00CF6C29"/>
    <w:rsid w:val="00CF779C"/>
    <w:rsid w:val="00D00C8C"/>
    <w:rsid w:val="00D221ED"/>
    <w:rsid w:val="00D36A42"/>
    <w:rsid w:val="00D410FA"/>
    <w:rsid w:val="00D466C1"/>
    <w:rsid w:val="00D62F50"/>
    <w:rsid w:val="00D71015"/>
    <w:rsid w:val="00D9104D"/>
    <w:rsid w:val="00D92867"/>
    <w:rsid w:val="00DA6FB2"/>
    <w:rsid w:val="00DA847A"/>
    <w:rsid w:val="00DC0909"/>
    <w:rsid w:val="00DC5F57"/>
    <w:rsid w:val="00DD1BF3"/>
    <w:rsid w:val="00E14647"/>
    <w:rsid w:val="00E23620"/>
    <w:rsid w:val="00E268D1"/>
    <w:rsid w:val="00E47AD8"/>
    <w:rsid w:val="00E524EE"/>
    <w:rsid w:val="00E661EF"/>
    <w:rsid w:val="00E748A6"/>
    <w:rsid w:val="00E87B99"/>
    <w:rsid w:val="00EA16C3"/>
    <w:rsid w:val="00EA5189"/>
    <w:rsid w:val="00EB691C"/>
    <w:rsid w:val="00EC19CF"/>
    <w:rsid w:val="00EC2042"/>
    <w:rsid w:val="00EC6FFE"/>
    <w:rsid w:val="00ED01FB"/>
    <w:rsid w:val="00ED4645"/>
    <w:rsid w:val="00ED588C"/>
    <w:rsid w:val="00EF5C61"/>
    <w:rsid w:val="00F11712"/>
    <w:rsid w:val="00F141BC"/>
    <w:rsid w:val="00F3788D"/>
    <w:rsid w:val="00F60007"/>
    <w:rsid w:val="00F65334"/>
    <w:rsid w:val="00F8325A"/>
    <w:rsid w:val="00FA301D"/>
    <w:rsid w:val="00FA4497"/>
    <w:rsid w:val="00FA6591"/>
    <w:rsid w:val="00FC190B"/>
    <w:rsid w:val="00FF00F5"/>
    <w:rsid w:val="00FF60A6"/>
    <w:rsid w:val="02C38C74"/>
    <w:rsid w:val="07DE236F"/>
    <w:rsid w:val="08337BC3"/>
    <w:rsid w:val="09C5C413"/>
    <w:rsid w:val="0A63689A"/>
    <w:rsid w:val="0AEA63F7"/>
    <w:rsid w:val="0B109890"/>
    <w:rsid w:val="0F076DDF"/>
    <w:rsid w:val="10B1D03C"/>
    <w:rsid w:val="118B74FE"/>
    <w:rsid w:val="14731AAF"/>
    <w:rsid w:val="1782AE23"/>
    <w:rsid w:val="17A36678"/>
    <w:rsid w:val="181F8E30"/>
    <w:rsid w:val="1A7E7E38"/>
    <w:rsid w:val="1E0DA3B4"/>
    <w:rsid w:val="21750AAD"/>
    <w:rsid w:val="238CED71"/>
    <w:rsid w:val="239F857D"/>
    <w:rsid w:val="26A580F9"/>
    <w:rsid w:val="26CAF05C"/>
    <w:rsid w:val="270A7541"/>
    <w:rsid w:val="2A014BE4"/>
    <w:rsid w:val="2BF5E923"/>
    <w:rsid w:val="2C729008"/>
    <w:rsid w:val="2D12D154"/>
    <w:rsid w:val="338AF6B2"/>
    <w:rsid w:val="35639C61"/>
    <w:rsid w:val="36FF6CC2"/>
    <w:rsid w:val="37065D2E"/>
    <w:rsid w:val="3756C241"/>
    <w:rsid w:val="37D459FB"/>
    <w:rsid w:val="39BFA87F"/>
    <w:rsid w:val="3AEBE212"/>
    <w:rsid w:val="3C204DA0"/>
    <w:rsid w:val="414B3E84"/>
    <w:rsid w:val="44C1FD62"/>
    <w:rsid w:val="4742E31B"/>
    <w:rsid w:val="48C6DE15"/>
    <w:rsid w:val="499C43B0"/>
    <w:rsid w:val="49DD5FBE"/>
    <w:rsid w:val="49FFB8E3"/>
    <w:rsid w:val="4A3891E4"/>
    <w:rsid w:val="4B27CBE4"/>
    <w:rsid w:val="50AB37FB"/>
    <w:rsid w:val="521CD834"/>
    <w:rsid w:val="53D233FF"/>
    <w:rsid w:val="53D94146"/>
    <w:rsid w:val="55ABCD9A"/>
    <w:rsid w:val="578EEC96"/>
    <w:rsid w:val="5A9F89FC"/>
    <w:rsid w:val="5BA24BEE"/>
    <w:rsid w:val="5BAE1607"/>
    <w:rsid w:val="5C6D4FD3"/>
    <w:rsid w:val="5CCBF639"/>
    <w:rsid w:val="5DF0DF25"/>
    <w:rsid w:val="5E780CFD"/>
    <w:rsid w:val="62DE2318"/>
    <w:rsid w:val="692F954B"/>
    <w:rsid w:val="6AE65C70"/>
    <w:rsid w:val="6BB17DAC"/>
    <w:rsid w:val="6BCE93FC"/>
    <w:rsid w:val="6C8C2B04"/>
    <w:rsid w:val="6CDEA902"/>
    <w:rsid w:val="6CE67A23"/>
    <w:rsid w:val="6D4C5113"/>
    <w:rsid w:val="6D6581A7"/>
    <w:rsid w:val="6E45B2CB"/>
    <w:rsid w:val="75DD7DDA"/>
    <w:rsid w:val="77A014C5"/>
    <w:rsid w:val="78EFA0E7"/>
    <w:rsid w:val="790C2049"/>
    <w:rsid w:val="7BBCE2E2"/>
    <w:rsid w:val="7C5BA36E"/>
    <w:rsid w:val="7D19285E"/>
    <w:rsid w:val="7D652477"/>
    <w:rsid w:val="7E1A82CB"/>
    <w:rsid w:val="7E3F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0DA3B4"/>
  <w15:docId w15:val="{1ADB0F1A-5B36-4617-AD6D-7C56E6A4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1C8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11C8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C1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90B"/>
  </w:style>
  <w:style w:type="paragraph" w:styleId="Footer">
    <w:name w:val="footer"/>
    <w:basedOn w:val="Normal"/>
    <w:link w:val="FooterChar"/>
    <w:uiPriority w:val="99"/>
    <w:unhideWhenUsed/>
    <w:rsid w:val="00FC1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90B"/>
  </w:style>
  <w:style w:type="paragraph" w:styleId="BalloonText">
    <w:name w:val="Balloon Text"/>
    <w:basedOn w:val="Normal"/>
    <w:link w:val="BalloonTextChar"/>
    <w:uiPriority w:val="99"/>
    <w:semiHidden/>
    <w:unhideWhenUsed/>
    <w:rsid w:val="00BA65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525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C95C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normaltextrun">
    <w:name w:val="normaltextrun"/>
    <w:basedOn w:val="DefaultParagraphFont"/>
    <w:rsid w:val="00C95CB2"/>
  </w:style>
  <w:style w:type="character" w:customStyle="1" w:styleId="eop">
    <w:name w:val="eop"/>
    <w:basedOn w:val="DefaultParagraphFont"/>
    <w:rsid w:val="00C95CB2"/>
  </w:style>
  <w:style w:type="character" w:styleId="CommentReference">
    <w:name w:val="annotation reference"/>
    <w:basedOn w:val="DefaultParagraphFont"/>
    <w:uiPriority w:val="99"/>
    <w:semiHidden/>
    <w:unhideWhenUsed/>
    <w:rsid w:val="007238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8C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8C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8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8C4"/>
    <w:rPr>
      <w:b/>
      <w:bCs/>
      <w:szCs w:val="20"/>
    </w:rPr>
  </w:style>
  <w:style w:type="paragraph" w:styleId="Revision">
    <w:name w:val="Revision"/>
    <w:hidden/>
    <w:uiPriority w:val="99"/>
    <w:semiHidden/>
    <w:rsid w:val="007238C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3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4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8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59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3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3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61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98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7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72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8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8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00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35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2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52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2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48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672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5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8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8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9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6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phen Ahn</dc:creator>
  <cp:lastModifiedBy>AhnStephen</cp:lastModifiedBy>
  <cp:revision>2</cp:revision>
  <dcterms:created xsi:type="dcterms:W3CDTF">2021-06-06T10:38:00Z</dcterms:created>
  <dcterms:modified xsi:type="dcterms:W3CDTF">2021-06-06T10:38:00Z</dcterms:modified>
</cp:coreProperties>
</file>